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8C01F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1AADEAFC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2FB04512">
      <w:pPr>
        <w:keepNext w:val="0"/>
        <w:keepLines w:val="0"/>
        <w:widowControl/>
        <w:suppressLineNumbers w:val="0"/>
        <w:jc w:val="left"/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</w:pPr>
    </w:p>
    <w:p w14:paraId="1F9E9334">
      <w:pPr>
        <w:keepNext w:val="0"/>
        <w:keepLines w:val="0"/>
        <w:widowControl/>
        <w:suppressLineNumbers w:val="0"/>
        <w:jc w:val="left"/>
      </w:pPr>
      <w:r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  <w:t>search from inception to M</w:t>
      </w:r>
      <w:r>
        <w:rPr>
          <w:rFonts w:hint="eastAsia" w:ascii="Times" w:hAnsi="Times" w:eastAsia="宋体" w:cs="Times"/>
          <w:color w:val="000000"/>
          <w:kern w:val="0"/>
          <w:sz w:val="20"/>
          <w:szCs w:val="20"/>
          <w:lang w:val="en-US" w:eastAsia="zh-CN" w:bidi="ar"/>
        </w:rPr>
        <w:t>arch</w:t>
      </w:r>
      <w:r>
        <w:rPr>
          <w:rFonts w:hint="default" w:ascii="Times" w:hAnsi="Times" w:eastAsia="Times" w:cs="Times"/>
          <w:color w:val="000000"/>
          <w:kern w:val="0"/>
          <w:sz w:val="20"/>
          <w:szCs w:val="20"/>
          <w:lang w:val="en-US" w:eastAsia="de" w:bidi="ar"/>
        </w:rPr>
        <w:t xml:space="preserve"> 09, 2026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3C96734B">
      <w:pPr>
        <w:rPr>
          <w:rFonts w:hint="default"/>
          <w:lang w:val="en-US" w:eastAsia="zh-CN"/>
        </w:rPr>
      </w:pPr>
    </w:p>
    <w:p w14:paraId="4CB97DA5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Pubmed</w:t>
      </w:r>
    </w:p>
    <w:p w14:paraId="6BA165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(((frailty[Title/Abstract]) AND (cognitive[Title/Abstract])) OR ((cognitive frailty[Title/Abstract]) OR (cognitively frail[Title/Abstract]))) AND (((((Virtual Reality[MeSH Terms]) OR (Virtual Reality[Title/Abstract])) OR (immersive[Title/Abstract])) OR (head-mounted display*[Title/Abstract])) OR (virtual environment*[Title/Abstract]))) AND ((random*[Title/Abstract]) OR (trial[Title/Abstract]))</w:t>
      </w:r>
    </w:p>
    <w:p w14:paraId="768707B8">
      <w:pPr>
        <w:rPr>
          <w:rFonts w:hint="default"/>
          <w:lang w:val="en-US" w:eastAsia="zh-CN"/>
        </w:rPr>
      </w:pPr>
    </w:p>
    <w:p w14:paraId="0C2EDF2C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Scopus</w:t>
      </w:r>
    </w:p>
    <w:p w14:paraId="346AC43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ITLE-ABS-KEY ( ( random* OR trial ) AND ( "cognitive frailty" OR "cognitively frail" OR ( frailty AND cognitive ) ) AND ( "virtual reality" OR virtual environment* OR immersive OR "head-mounted display*" ) )</w:t>
      </w:r>
    </w:p>
    <w:p w14:paraId="4725654C">
      <w:pPr>
        <w:rPr>
          <w:rFonts w:hint="default"/>
          <w:lang w:val="en-US" w:eastAsia="zh-CN"/>
        </w:rPr>
      </w:pPr>
    </w:p>
    <w:p w14:paraId="3F1F593C">
      <w:pPr>
        <w:rPr>
          <w:rFonts w:hint="default"/>
          <w:lang w:val="en-US" w:eastAsia="zh-CN"/>
        </w:rPr>
      </w:pPr>
    </w:p>
    <w:p w14:paraId="045ED6EE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Embase</w:t>
      </w:r>
    </w:p>
    <w:p w14:paraId="132697AE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'virtual reality':ti,ab,kw OR 'virtual environment*':ti,ab,kw OR immersive:ti,ab,kw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OR 'head-mounted display*':ti,ab,kw)</w:t>
      </w:r>
    </w:p>
    <w:p w14:paraId="2A050F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59A97C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random*:ti,ab,kw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OR </w:t>
      </w:r>
      <w:r>
        <w:rPr>
          <w:rFonts w:hint="eastAsia"/>
          <w:lang w:val="en-US" w:eastAsia="zh-CN"/>
        </w:rPr>
        <w:t>trial</w:t>
      </w:r>
      <w:r>
        <w:rPr>
          <w:rFonts w:hint="default"/>
          <w:lang w:val="en-US" w:eastAsia="zh-CN"/>
        </w:rPr>
        <w:t>:ti,ab,kw)</w:t>
      </w:r>
    </w:p>
    <w:p w14:paraId="5B3354E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7D4202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</w:t>
      </w:r>
    </w:p>
    <w:p w14:paraId="09F1468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'frailty':ti,ab,kw AND cognitive:ti,ab,kw)</w:t>
      </w:r>
    </w:p>
    <w:p w14:paraId="4981B92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OR</w:t>
      </w:r>
    </w:p>
    <w:p w14:paraId="642A0B0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('cognitively frail':ti,ab,kw OR 'cognitive frailty':ti,ab,kw)</w:t>
      </w:r>
    </w:p>
    <w:p w14:paraId="6F5CD56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204F5E1A">
      <w:pPr>
        <w:rPr>
          <w:rFonts w:hint="default"/>
          <w:lang w:val="en-US" w:eastAsia="zh-CN"/>
        </w:rPr>
      </w:pPr>
    </w:p>
    <w:p w14:paraId="05F12826">
      <w:pPr>
        <w:rPr>
          <w:rFonts w:hint="default"/>
          <w:lang w:val="en-US" w:eastAsia="zh-CN"/>
        </w:rPr>
      </w:pPr>
      <w:bookmarkStart w:id="0" w:name="_GoBack"/>
      <w:bookmarkEnd w:id="0"/>
    </w:p>
    <w:p w14:paraId="190462DF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Cochrane</w:t>
      </w:r>
    </w:p>
    <w:p w14:paraId="02E12195">
      <w:pPr>
        <w:rPr>
          <w:rFonts w:hint="default"/>
          <w:lang w:val="en-US" w:eastAsia="zh-CN"/>
        </w:rPr>
      </w:pPr>
    </w:p>
    <w:p w14:paraId="5F3B901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 (frailty):ti,ab,kw AND (cognitive):ti,ab,kw </w:t>
      </w:r>
    </w:p>
    <w:p w14:paraId="64C45B9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(cognitively frail):ti,ab,kw </w:t>
      </w:r>
    </w:p>
    <w:p w14:paraId="2BB84F7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(cognitive frailty):ti,ab,kw</w:t>
      </w:r>
    </w:p>
    <w:p w14:paraId="15A9BB76">
      <w:pPr>
        <w:rPr>
          <w:rFonts w:hint="default"/>
          <w:lang w:val="en-US" w:eastAsia="zh-CN"/>
        </w:rPr>
      </w:pPr>
    </w:p>
    <w:p w14:paraId="2BABE21C">
      <w:pPr>
        <w:ind w:firstLine="4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 ("virtual reality"):ti,ab,kw </w:t>
      </w:r>
    </w:p>
    <w:p w14:paraId="67A83E91">
      <w:pPr>
        <w:ind w:firstLine="4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("head-mounted display"):ti,ab,kw </w:t>
      </w:r>
    </w:p>
    <w:p w14:paraId="0D3470B0">
      <w:pPr>
        <w:ind w:firstLine="4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("head-mounted displays"):ti,ab,kw</w:t>
      </w:r>
    </w:p>
    <w:p w14:paraId="341358DA">
      <w:pPr>
        <w:ind w:firstLine="4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(immersive):ti,ab,kw</w:t>
      </w:r>
    </w:p>
    <w:p w14:paraId="3D11F2AB">
      <w:pPr>
        <w:ind w:firstLine="4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OR ("virtual environment"):ti,ab,kw OR ("virtual environments"):ti,ab,kw </w:t>
      </w:r>
    </w:p>
    <w:p w14:paraId="6684518E">
      <w:pPr>
        <w:rPr>
          <w:rFonts w:hint="default"/>
          <w:lang w:val="en-US" w:eastAsia="zh-CN"/>
        </w:rPr>
      </w:pPr>
    </w:p>
    <w:p w14:paraId="750D70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 #1 AND #2</w:t>
      </w:r>
    </w:p>
    <w:p w14:paraId="577CC9E7">
      <w:pPr>
        <w:rPr>
          <w:rFonts w:hint="default"/>
          <w:lang w:val="en-US" w:eastAsia="zh-CN"/>
        </w:rPr>
      </w:pPr>
    </w:p>
    <w:p w14:paraId="01692B94">
      <w:pPr>
        <w:rPr>
          <w:rFonts w:hint="default"/>
          <w:lang w:val="en-US" w:eastAsia="zh-CN"/>
        </w:rPr>
      </w:pPr>
    </w:p>
    <w:p w14:paraId="219E8308">
      <w:pPr>
        <w:rPr>
          <w:rFonts w:hint="default"/>
          <w:lang w:val="en-US" w:eastAsia="zh-CN"/>
        </w:rPr>
      </w:pPr>
    </w:p>
    <w:p w14:paraId="631F0C7A">
      <w:pPr>
        <w:rPr>
          <w:rFonts w:hint="default"/>
          <w:lang w:val="en-US" w:eastAsia="zh-CN"/>
        </w:rPr>
      </w:pPr>
    </w:p>
    <w:p w14:paraId="4C81EE86">
      <w:pPr>
        <w:rPr>
          <w:rFonts w:hint="default"/>
          <w:lang w:val="en-US" w:eastAsia="zh-CN"/>
        </w:rPr>
      </w:pPr>
    </w:p>
    <w:p w14:paraId="61F5F800">
      <w:pPr>
        <w:jc w:val="center"/>
        <w:rPr>
          <w:rFonts w:hint="default"/>
          <w:sz w:val="36"/>
          <w:szCs w:val="36"/>
          <w:lang w:val="en-US" w:eastAsia="zh-CN"/>
        </w:rPr>
      </w:pPr>
      <w:r>
        <w:rPr>
          <w:rFonts w:hint="default"/>
          <w:sz w:val="36"/>
          <w:szCs w:val="36"/>
          <w:lang w:val="en-US" w:eastAsia="zh-CN"/>
        </w:rPr>
        <w:t>Web of Science</w:t>
      </w:r>
    </w:p>
    <w:p w14:paraId="0A0FE0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1AB722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(</w:t>
      </w:r>
    </w:p>
    <w:p w14:paraId="28FF5E4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frailty AND cognitive</w:t>
      </w:r>
    </w:p>
    <w:p w14:paraId="2FCA269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)</w:t>
      </w:r>
    </w:p>
    <w:p w14:paraId="705D60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</w:t>
      </w:r>
    </w:p>
    <w:p w14:paraId="794F0C8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(</w:t>
      </w:r>
    </w:p>
    <w:p w14:paraId="39BD1B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"cognitive frailty"</w:t>
      </w:r>
    </w:p>
    <w:p w14:paraId="33DB36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OR cognitively frail</w:t>
      </w:r>
    </w:p>
    <w:p w14:paraId="6E74D92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)</w:t>
      </w:r>
    </w:p>
    <w:p w14:paraId="350469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6615F51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414E910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0F7E62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"virtual reality"</w:t>
      </w:r>
    </w:p>
    <w:p w14:paraId="6A4991F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immersive</w:t>
      </w:r>
    </w:p>
    <w:p w14:paraId="2927489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"head-mounted display*"</w:t>
      </w:r>
    </w:p>
    <w:p w14:paraId="12B34F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"virtual environment*"</w:t>
      </w:r>
    </w:p>
    <w:p w14:paraId="5DF54BE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6A5A96D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58771B6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</w:t>
      </w:r>
    </w:p>
    <w:p w14:paraId="49677A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andom*</w:t>
      </w:r>
    </w:p>
    <w:p w14:paraId="29ABB8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OR trial</w:t>
      </w:r>
    </w:p>
    <w:p w14:paraId="33C2B4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11D33D43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A2047"/>
    <w:rsid w:val="5FB958C5"/>
    <w:rsid w:val="7EF9CDC1"/>
    <w:rsid w:val="7EFA2047"/>
    <w:rsid w:val="A9F8CEA8"/>
    <w:rsid w:val="BDB44F52"/>
    <w:rsid w:val="CF6D3BD3"/>
    <w:rsid w:val="DDE2C12A"/>
    <w:rsid w:val="DF3B2805"/>
    <w:rsid w:val="F4FFD378"/>
    <w:rsid w:val="F9DF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1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9:14:00Z</dcterms:created>
  <dc:creator>剑侠</dc:creator>
  <cp:lastModifiedBy>剑侠</cp:lastModifiedBy>
  <dcterms:modified xsi:type="dcterms:W3CDTF">2026-03-18T18:4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8.2.8850</vt:lpwstr>
  </property>
  <property fmtid="{D5CDD505-2E9C-101B-9397-08002B2CF9AE}" pid="3" name="ICV">
    <vt:lpwstr>6237A5FC087C8798DEB26769A8E2C8E7_41</vt:lpwstr>
  </property>
</Properties>
</file>